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D76276" w14:textId="77777777" w:rsidR="00580F2E" w:rsidRPr="0064753B" w:rsidRDefault="00580F2E" w:rsidP="00580F2E">
      <w:r>
        <w:rPr>
          <w:b/>
          <w:bCs/>
          <w:color w:val="000000" w:themeColor="text1"/>
        </w:rPr>
        <w:t xml:space="preserve">Supplementary </w:t>
      </w:r>
      <w:r w:rsidRPr="0064753B">
        <w:rPr>
          <w:b/>
          <w:bCs/>
          <w:color w:val="000000" w:themeColor="text1"/>
        </w:rPr>
        <w:t>Table 6.</w:t>
      </w:r>
      <w:r w:rsidRPr="0064753B">
        <w:rPr>
          <w:color w:val="000000" w:themeColor="text1"/>
        </w:rPr>
        <w:t xml:space="preserve"> </w:t>
      </w:r>
      <w:r w:rsidRPr="0064753B">
        <w:rPr>
          <w:i/>
          <w:iCs/>
          <w:color w:val="000000" w:themeColor="text1"/>
        </w:rPr>
        <w:t>P</w:t>
      </w:r>
      <w:r w:rsidRPr="0064753B">
        <w:rPr>
          <w:color w:val="000000" w:themeColor="text1"/>
        </w:rPr>
        <w:t xml:space="preserve"> values from Kruskal-Wallis Tests Comparing FPF Intensity, FPF Heterogeneity, and BCVA Between CRVO, BRVO, and Control Groups. </w:t>
      </w:r>
      <w:r w:rsidRPr="0064753B">
        <w:t xml:space="preserve"> FPF heterogeneity between age-matched controls, CRVO, and BRVO subjects were not significant (</w:t>
      </w:r>
      <w:r w:rsidRPr="0064753B">
        <w:rPr>
          <w:i/>
          <w:iCs/>
        </w:rPr>
        <w:t>P</w:t>
      </w:r>
      <w:r w:rsidRPr="0064753B">
        <w:t xml:space="preserve"> = 0.112). </w:t>
      </w:r>
      <w:r w:rsidRPr="0064753B">
        <w:rPr>
          <w:color w:val="000000" w:themeColor="text1"/>
          <w:vertAlign w:val="superscript"/>
        </w:rPr>
        <w:t>*</w:t>
      </w:r>
      <w:r w:rsidRPr="0064753B">
        <w:rPr>
          <w:color w:val="000000" w:themeColor="text1"/>
        </w:rPr>
        <w:t>Indicates statistical significance.</w:t>
      </w:r>
    </w:p>
    <w:p w14:paraId="454ED084" w14:textId="472E2287" w:rsidR="00374C82" w:rsidRDefault="00374C82">
      <w:bookmarkStart w:id="0" w:name="_GoBack"/>
      <w:bookmarkEnd w:id="0"/>
    </w:p>
    <w:tbl>
      <w:tblPr>
        <w:tblStyle w:val="TableGrid"/>
        <w:tblW w:w="73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2448"/>
        <w:gridCol w:w="2448"/>
      </w:tblGrid>
      <w:tr w:rsidR="00580F2E" w14:paraId="28A885EE" w14:textId="77777777" w:rsidTr="00580F2E">
        <w:trPr>
          <w:trHeight w:val="674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14:paraId="54A340E6" w14:textId="77777777" w:rsidR="00580F2E" w:rsidRDefault="00580F2E" w:rsidP="00580F2E">
            <w:pPr>
              <w:rPr>
                <w:b/>
                <w:bCs/>
                <w:sz w:val="20"/>
                <w:szCs w:val="20"/>
              </w:rPr>
            </w:pPr>
          </w:p>
          <w:p w14:paraId="15FD9598" w14:textId="77777777" w:rsidR="00580F2E" w:rsidRPr="00D9536E" w:rsidRDefault="00580F2E" w:rsidP="00580F2E">
            <w:pPr>
              <w:rPr>
                <w:b/>
                <w:bCs/>
                <w:sz w:val="20"/>
                <w:szCs w:val="20"/>
              </w:rPr>
            </w:pPr>
            <w:r w:rsidRPr="00D9536E">
              <w:rPr>
                <w:b/>
                <w:bCs/>
                <w:sz w:val="20"/>
                <w:szCs w:val="20"/>
              </w:rPr>
              <w:t>FPF Intensity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14:paraId="3C609A1F" w14:textId="77777777" w:rsidR="00580F2E" w:rsidRDefault="00580F2E" w:rsidP="00580F2E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14:paraId="6105700D" w14:textId="77777777" w:rsidR="00580F2E" w:rsidRDefault="00580F2E" w:rsidP="00580F2E">
            <w:pPr>
              <w:rPr>
                <w:sz w:val="20"/>
                <w:szCs w:val="20"/>
              </w:rPr>
            </w:pPr>
          </w:p>
        </w:tc>
      </w:tr>
      <w:tr w:rsidR="00580F2E" w14:paraId="32891963" w14:textId="77777777" w:rsidTr="00580F2E">
        <w:tc>
          <w:tcPr>
            <w:tcW w:w="2448" w:type="dxa"/>
            <w:tcBorders>
              <w:top w:val="single" w:sz="4" w:space="0" w:color="auto"/>
            </w:tcBorders>
          </w:tcPr>
          <w:p w14:paraId="6426C1D1" w14:textId="77777777" w:rsidR="00580F2E" w:rsidRPr="00856DD2" w:rsidRDefault="00580F2E" w:rsidP="00580F2E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</w:tcBorders>
          </w:tcPr>
          <w:p w14:paraId="3DE65E45" w14:textId="77777777" w:rsidR="00580F2E" w:rsidRPr="00856DD2" w:rsidRDefault="00580F2E" w:rsidP="00580F2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</w:tcBorders>
          </w:tcPr>
          <w:p w14:paraId="49BB53C2" w14:textId="77777777" w:rsidR="00580F2E" w:rsidRPr="00856DD2" w:rsidRDefault="00580F2E" w:rsidP="00580F2E">
            <w:pPr>
              <w:rPr>
                <w:b/>
                <w:bCs/>
                <w:sz w:val="20"/>
                <w:szCs w:val="20"/>
              </w:rPr>
            </w:pPr>
          </w:p>
        </w:tc>
      </w:tr>
      <w:tr w:rsidR="00580F2E" w14:paraId="4C86CFB7" w14:textId="77777777" w:rsidTr="00580F2E">
        <w:tc>
          <w:tcPr>
            <w:tcW w:w="2448" w:type="dxa"/>
          </w:tcPr>
          <w:p w14:paraId="509FB19F" w14:textId="77777777" w:rsidR="00580F2E" w:rsidRPr="00856DD2" w:rsidRDefault="00580F2E" w:rsidP="00580F2E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</w:tcPr>
          <w:p w14:paraId="196E059E" w14:textId="77777777" w:rsidR="00580F2E" w:rsidRPr="00856DD2" w:rsidRDefault="00580F2E" w:rsidP="00580F2E">
            <w:pPr>
              <w:rPr>
                <w:b/>
                <w:bCs/>
                <w:sz w:val="20"/>
                <w:szCs w:val="20"/>
              </w:rPr>
            </w:pPr>
            <w:r w:rsidRPr="00856DD2">
              <w:rPr>
                <w:b/>
                <w:bCs/>
                <w:sz w:val="20"/>
                <w:szCs w:val="20"/>
              </w:rPr>
              <w:t>Age-Matched Controls</w:t>
            </w:r>
          </w:p>
        </w:tc>
        <w:tc>
          <w:tcPr>
            <w:tcW w:w="2448" w:type="dxa"/>
          </w:tcPr>
          <w:p w14:paraId="2CDA449C" w14:textId="77777777" w:rsidR="00580F2E" w:rsidRPr="00856DD2" w:rsidRDefault="00580F2E" w:rsidP="00580F2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VO</w:t>
            </w:r>
          </w:p>
        </w:tc>
      </w:tr>
      <w:tr w:rsidR="00580F2E" w14:paraId="1A1FB7BC" w14:textId="77777777" w:rsidTr="00580F2E">
        <w:tc>
          <w:tcPr>
            <w:tcW w:w="2448" w:type="dxa"/>
            <w:tcBorders>
              <w:bottom w:val="single" w:sz="4" w:space="0" w:color="auto"/>
            </w:tcBorders>
          </w:tcPr>
          <w:p w14:paraId="6ADB7E6A" w14:textId="77777777" w:rsidR="00580F2E" w:rsidRPr="00856DD2" w:rsidRDefault="00580F2E" w:rsidP="00580F2E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14:paraId="018D87AC" w14:textId="77777777" w:rsidR="00580F2E" w:rsidRPr="00856DD2" w:rsidRDefault="00580F2E" w:rsidP="00580F2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14:paraId="2D9A78F9" w14:textId="77777777" w:rsidR="00580F2E" w:rsidRPr="00856DD2" w:rsidRDefault="00580F2E" w:rsidP="00580F2E">
            <w:pPr>
              <w:rPr>
                <w:b/>
                <w:bCs/>
                <w:sz w:val="20"/>
                <w:szCs w:val="20"/>
              </w:rPr>
            </w:pPr>
          </w:p>
        </w:tc>
      </w:tr>
      <w:tr w:rsidR="00580F2E" w14:paraId="5E988AE8" w14:textId="77777777" w:rsidTr="00580F2E">
        <w:tc>
          <w:tcPr>
            <w:tcW w:w="2448" w:type="dxa"/>
            <w:tcBorders>
              <w:top w:val="single" w:sz="4" w:space="0" w:color="auto"/>
            </w:tcBorders>
          </w:tcPr>
          <w:p w14:paraId="4DD86D04" w14:textId="77777777" w:rsidR="00580F2E" w:rsidRPr="00856DD2" w:rsidRDefault="00580F2E" w:rsidP="00580F2E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</w:tcBorders>
          </w:tcPr>
          <w:p w14:paraId="02DB201D" w14:textId="77777777" w:rsidR="00580F2E" w:rsidRPr="00856DD2" w:rsidRDefault="00580F2E" w:rsidP="00580F2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</w:tcBorders>
          </w:tcPr>
          <w:p w14:paraId="2B6BB8AD" w14:textId="77777777" w:rsidR="00580F2E" w:rsidRPr="00856DD2" w:rsidRDefault="00580F2E" w:rsidP="00580F2E">
            <w:pPr>
              <w:rPr>
                <w:b/>
                <w:bCs/>
                <w:sz w:val="20"/>
                <w:szCs w:val="20"/>
              </w:rPr>
            </w:pPr>
          </w:p>
        </w:tc>
      </w:tr>
      <w:tr w:rsidR="00580F2E" w14:paraId="0F6CC139" w14:textId="77777777" w:rsidTr="00580F2E">
        <w:tc>
          <w:tcPr>
            <w:tcW w:w="2448" w:type="dxa"/>
          </w:tcPr>
          <w:p w14:paraId="1D15D0C2" w14:textId="77777777" w:rsidR="00580F2E" w:rsidRPr="00D9536E" w:rsidRDefault="00580F2E" w:rsidP="00580F2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VO</w:t>
            </w:r>
          </w:p>
        </w:tc>
        <w:tc>
          <w:tcPr>
            <w:tcW w:w="2448" w:type="dxa"/>
          </w:tcPr>
          <w:p w14:paraId="68F65A39" w14:textId="77777777" w:rsidR="00580F2E" w:rsidRPr="0032401E" w:rsidRDefault="00580F2E" w:rsidP="00580F2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&lt; </w:t>
            </w:r>
            <w:r w:rsidRPr="0032401E">
              <w:rPr>
                <w:b/>
                <w:sz w:val="20"/>
                <w:szCs w:val="20"/>
              </w:rPr>
              <w:t>0.001*</w:t>
            </w:r>
          </w:p>
        </w:tc>
        <w:tc>
          <w:tcPr>
            <w:tcW w:w="2448" w:type="dxa"/>
          </w:tcPr>
          <w:p w14:paraId="4DF01BF1" w14:textId="77777777" w:rsidR="00580F2E" w:rsidRPr="00856DD2" w:rsidRDefault="00580F2E" w:rsidP="00580F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580F2E" w14:paraId="111A75E2" w14:textId="77777777" w:rsidTr="00580F2E">
        <w:tc>
          <w:tcPr>
            <w:tcW w:w="2448" w:type="dxa"/>
          </w:tcPr>
          <w:p w14:paraId="5A3D64EC" w14:textId="77777777" w:rsidR="00580F2E" w:rsidRPr="00D9536E" w:rsidRDefault="00580F2E" w:rsidP="00580F2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</w:tcPr>
          <w:p w14:paraId="00559AF0" w14:textId="77777777" w:rsidR="00580F2E" w:rsidRDefault="00580F2E" w:rsidP="00580F2E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</w:tcPr>
          <w:p w14:paraId="6F259D8F" w14:textId="77777777" w:rsidR="00580F2E" w:rsidRDefault="00580F2E" w:rsidP="00580F2E">
            <w:pPr>
              <w:rPr>
                <w:sz w:val="20"/>
                <w:szCs w:val="20"/>
              </w:rPr>
            </w:pPr>
          </w:p>
        </w:tc>
      </w:tr>
      <w:tr w:rsidR="00580F2E" w14:paraId="65CE2032" w14:textId="77777777" w:rsidTr="00580F2E">
        <w:tc>
          <w:tcPr>
            <w:tcW w:w="2448" w:type="dxa"/>
          </w:tcPr>
          <w:p w14:paraId="3F29156D" w14:textId="77777777" w:rsidR="00580F2E" w:rsidRPr="00D9536E" w:rsidRDefault="00580F2E" w:rsidP="00580F2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RVO</w:t>
            </w:r>
          </w:p>
        </w:tc>
        <w:tc>
          <w:tcPr>
            <w:tcW w:w="2448" w:type="dxa"/>
          </w:tcPr>
          <w:p w14:paraId="2627C486" w14:textId="77777777" w:rsidR="00580F2E" w:rsidRPr="0032401E" w:rsidRDefault="00580F2E" w:rsidP="00580F2E">
            <w:pPr>
              <w:rPr>
                <w:b/>
                <w:bCs/>
                <w:sz w:val="20"/>
                <w:szCs w:val="20"/>
              </w:rPr>
            </w:pPr>
            <w:r w:rsidRPr="0032401E">
              <w:rPr>
                <w:b/>
                <w:bCs/>
                <w:sz w:val="20"/>
                <w:szCs w:val="20"/>
              </w:rPr>
              <w:t>&lt;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32401E">
              <w:rPr>
                <w:b/>
                <w:bCs/>
                <w:sz w:val="20"/>
                <w:szCs w:val="20"/>
              </w:rPr>
              <w:t>0.001*</w:t>
            </w:r>
          </w:p>
        </w:tc>
        <w:tc>
          <w:tcPr>
            <w:tcW w:w="2448" w:type="dxa"/>
          </w:tcPr>
          <w:p w14:paraId="5EAB1EEC" w14:textId="77777777" w:rsidR="00580F2E" w:rsidRPr="00856DD2" w:rsidRDefault="00580F2E" w:rsidP="00580F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9</w:t>
            </w:r>
          </w:p>
        </w:tc>
      </w:tr>
      <w:tr w:rsidR="00580F2E" w14:paraId="575E0AB3" w14:textId="77777777" w:rsidTr="00580F2E">
        <w:tc>
          <w:tcPr>
            <w:tcW w:w="2448" w:type="dxa"/>
            <w:tcBorders>
              <w:bottom w:val="single" w:sz="4" w:space="0" w:color="auto"/>
            </w:tcBorders>
          </w:tcPr>
          <w:p w14:paraId="2FB5FD8D" w14:textId="77777777" w:rsidR="00580F2E" w:rsidRPr="00D9536E" w:rsidRDefault="00580F2E" w:rsidP="00580F2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14:paraId="73CCC676" w14:textId="77777777" w:rsidR="00580F2E" w:rsidRDefault="00580F2E" w:rsidP="00580F2E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14:paraId="11E69E92" w14:textId="77777777" w:rsidR="00580F2E" w:rsidRDefault="00580F2E" w:rsidP="00580F2E">
            <w:pPr>
              <w:rPr>
                <w:sz w:val="20"/>
                <w:szCs w:val="20"/>
              </w:rPr>
            </w:pPr>
          </w:p>
        </w:tc>
      </w:tr>
      <w:tr w:rsidR="00580F2E" w14:paraId="23564500" w14:textId="77777777" w:rsidTr="00580F2E">
        <w:tc>
          <w:tcPr>
            <w:tcW w:w="2448" w:type="dxa"/>
            <w:tcBorders>
              <w:top w:val="single" w:sz="4" w:space="0" w:color="auto"/>
            </w:tcBorders>
          </w:tcPr>
          <w:p w14:paraId="4DCD4FB1" w14:textId="77777777" w:rsidR="00580F2E" w:rsidRDefault="00580F2E" w:rsidP="00580F2E">
            <w:pPr>
              <w:rPr>
                <w:b/>
                <w:bCs/>
                <w:sz w:val="20"/>
                <w:szCs w:val="20"/>
              </w:rPr>
            </w:pPr>
          </w:p>
          <w:p w14:paraId="58770AE6" w14:textId="77777777" w:rsidR="00580F2E" w:rsidRPr="00D9536E" w:rsidRDefault="00580F2E" w:rsidP="00580F2E">
            <w:pPr>
              <w:rPr>
                <w:b/>
                <w:bCs/>
                <w:sz w:val="20"/>
                <w:szCs w:val="20"/>
              </w:rPr>
            </w:pPr>
            <w:r w:rsidRPr="00D9536E">
              <w:rPr>
                <w:b/>
                <w:bCs/>
                <w:sz w:val="20"/>
                <w:szCs w:val="20"/>
              </w:rPr>
              <w:t>BCVA</w:t>
            </w:r>
          </w:p>
        </w:tc>
        <w:tc>
          <w:tcPr>
            <w:tcW w:w="2448" w:type="dxa"/>
            <w:tcBorders>
              <w:top w:val="single" w:sz="4" w:space="0" w:color="auto"/>
            </w:tcBorders>
          </w:tcPr>
          <w:p w14:paraId="69E9EBF9" w14:textId="77777777" w:rsidR="00580F2E" w:rsidRPr="00856DD2" w:rsidRDefault="00580F2E" w:rsidP="00580F2E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</w:tcBorders>
          </w:tcPr>
          <w:p w14:paraId="4E0EA82A" w14:textId="77777777" w:rsidR="00580F2E" w:rsidRPr="00856DD2" w:rsidRDefault="00580F2E" w:rsidP="00580F2E">
            <w:pPr>
              <w:rPr>
                <w:sz w:val="20"/>
                <w:szCs w:val="20"/>
              </w:rPr>
            </w:pPr>
          </w:p>
        </w:tc>
      </w:tr>
      <w:tr w:rsidR="00580F2E" w14:paraId="6FE08DD1" w14:textId="77777777" w:rsidTr="00580F2E">
        <w:tc>
          <w:tcPr>
            <w:tcW w:w="2448" w:type="dxa"/>
            <w:tcBorders>
              <w:bottom w:val="single" w:sz="4" w:space="0" w:color="auto"/>
            </w:tcBorders>
          </w:tcPr>
          <w:p w14:paraId="3FA1E080" w14:textId="77777777" w:rsidR="00580F2E" w:rsidRPr="00D9536E" w:rsidRDefault="00580F2E" w:rsidP="00580F2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14:paraId="402E5DA0" w14:textId="77777777" w:rsidR="00580F2E" w:rsidRPr="00856DD2" w:rsidRDefault="00580F2E" w:rsidP="00580F2E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14:paraId="4DCA95C5" w14:textId="77777777" w:rsidR="00580F2E" w:rsidRPr="00856DD2" w:rsidRDefault="00580F2E" w:rsidP="00580F2E">
            <w:pPr>
              <w:rPr>
                <w:sz w:val="20"/>
                <w:szCs w:val="20"/>
              </w:rPr>
            </w:pPr>
          </w:p>
        </w:tc>
      </w:tr>
      <w:tr w:rsidR="00580F2E" w14:paraId="5C03FC8B" w14:textId="77777777" w:rsidTr="00580F2E">
        <w:tc>
          <w:tcPr>
            <w:tcW w:w="2448" w:type="dxa"/>
            <w:tcBorders>
              <w:top w:val="single" w:sz="4" w:space="0" w:color="auto"/>
            </w:tcBorders>
          </w:tcPr>
          <w:p w14:paraId="14AD704F" w14:textId="77777777" w:rsidR="00580F2E" w:rsidRPr="00856DD2" w:rsidRDefault="00580F2E" w:rsidP="00580F2E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</w:tcBorders>
          </w:tcPr>
          <w:p w14:paraId="5CBA3108" w14:textId="77777777" w:rsidR="00580F2E" w:rsidRPr="00856DD2" w:rsidRDefault="00580F2E" w:rsidP="00580F2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</w:tcBorders>
          </w:tcPr>
          <w:p w14:paraId="6DF7F1CB" w14:textId="77777777" w:rsidR="00580F2E" w:rsidRPr="00856DD2" w:rsidRDefault="00580F2E" w:rsidP="00580F2E">
            <w:pPr>
              <w:rPr>
                <w:b/>
                <w:bCs/>
                <w:sz w:val="20"/>
                <w:szCs w:val="20"/>
              </w:rPr>
            </w:pPr>
          </w:p>
        </w:tc>
      </w:tr>
      <w:tr w:rsidR="00580F2E" w14:paraId="7A1103FF" w14:textId="77777777" w:rsidTr="00580F2E">
        <w:tc>
          <w:tcPr>
            <w:tcW w:w="2448" w:type="dxa"/>
          </w:tcPr>
          <w:p w14:paraId="1FFC4DD2" w14:textId="77777777" w:rsidR="00580F2E" w:rsidRPr="00856DD2" w:rsidRDefault="00580F2E" w:rsidP="00580F2E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</w:tcPr>
          <w:p w14:paraId="2D42254A" w14:textId="77777777" w:rsidR="00580F2E" w:rsidRPr="00856DD2" w:rsidRDefault="00580F2E" w:rsidP="00580F2E">
            <w:pPr>
              <w:rPr>
                <w:sz w:val="20"/>
                <w:szCs w:val="20"/>
              </w:rPr>
            </w:pPr>
            <w:r w:rsidRPr="00856DD2">
              <w:rPr>
                <w:b/>
                <w:bCs/>
                <w:sz w:val="20"/>
                <w:szCs w:val="20"/>
              </w:rPr>
              <w:t>Age-Matched Controls</w:t>
            </w:r>
          </w:p>
        </w:tc>
        <w:tc>
          <w:tcPr>
            <w:tcW w:w="2448" w:type="dxa"/>
          </w:tcPr>
          <w:p w14:paraId="5D9D63F8" w14:textId="77777777" w:rsidR="00580F2E" w:rsidRPr="00856DD2" w:rsidRDefault="00580F2E" w:rsidP="00580F2E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VO</w:t>
            </w:r>
          </w:p>
        </w:tc>
      </w:tr>
      <w:tr w:rsidR="00580F2E" w14:paraId="6AD66A3A" w14:textId="77777777" w:rsidTr="00580F2E">
        <w:tc>
          <w:tcPr>
            <w:tcW w:w="2448" w:type="dxa"/>
            <w:tcBorders>
              <w:bottom w:val="single" w:sz="4" w:space="0" w:color="auto"/>
            </w:tcBorders>
          </w:tcPr>
          <w:p w14:paraId="79D344D8" w14:textId="77777777" w:rsidR="00580F2E" w:rsidRPr="00856DD2" w:rsidRDefault="00580F2E" w:rsidP="00580F2E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14:paraId="3905125F" w14:textId="77777777" w:rsidR="00580F2E" w:rsidRPr="00856DD2" w:rsidRDefault="00580F2E" w:rsidP="00580F2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14:paraId="129EA2C0" w14:textId="77777777" w:rsidR="00580F2E" w:rsidRPr="00856DD2" w:rsidRDefault="00580F2E" w:rsidP="00580F2E">
            <w:pPr>
              <w:rPr>
                <w:b/>
                <w:bCs/>
                <w:sz w:val="20"/>
                <w:szCs w:val="20"/>
              </w:rPr>
            </w:pPr>
          </w:p>
        </w:tc>
      </w:tr>
      <w:tr w:rsidR="00580F2E" w14:paraId="6A334738" w14:textId="77777777" w:rsidTr="00580F2E">
        <w:tc>
          <w:tcPr>
            <w:tcW w:w="2448" w:type="dxa"/>
            <w:tcBorders>
              <w:top w:val="single" w:sz="4" w:space="0" w:color="auto"/>
            </w:tcBorders>
          </w:tcPr>
          <w:p w14:paraId="3EB6220A" w14:textId="77777777" w:rsidR="00580F2E" w:rsidRPr="00D9536E" w:rsidRDefault="00580F2E" w:rsidP="00580F2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</w:tcBorders>
          </w:tcPr>
          <w:p w14:paraId="6C44B3EB" w14:textId="77777777" w:rsidR="00580F2E" w:rsidRDefault="00580F2E" w:rsidP="00580F2E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</w:tcBorders>
          </w:tcPr>
          <w:p w14:paraId="22B739DB" w14:textId="77777777" w:rsidR="00580F2E" w:rsidRDefault="00580F2E" w:rsidP="00580F2E">
            <w:pPr>
              <w:rPr>
                <w:sz w:val="20"/>
                <w:szCs w:val="20"/>
              </w:rPr>
            </w:pPr>
          </w:p>
        </w:tc>
      </w:tr>
      <w:tr w:rsidR="00580F2E" w14:paraId="1CB45FFE" w14:textId="77777777" w:rsidTr="00580F2E">
        <w:tc>
          <w:tcPr>
            <w:tcW w:w="2448" w:type="dxa"/>
          </w:tcPr>
          <w:p w14:paraId="4C40262E" w14:textId="77777777" w:rsidR="00580F2E" w:rsidRPr="00856DD2" w:rsidRDefault="00580F2E" w:rsidP="00580F2E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VO</w:t>
            </w:r>
          </w:p>
        </w:tc>
        <w:tc>
          <w:tcPr>
            <w:tcW w:w="2448" w:type="dxa"/>
          </w:tcPr>
          <w:p w14:paraId="54058FB2" w14:textId="77777777" w:rsidR="00580F2E" w:rsidRPr="00373E4E" w:rsidRDefault="00580F2E" w:rsidP="00580F2E">
            <w:pPr>
              <w:rPr>
                <w:b/>
                <w:bCs/>
                <w:sz w:val="20"/>
                <w:szCs w:val="20"/>
              </w:rPr>
            </w:pPr>
            <w:r w:rsidRPr="00373E4E">
              <w:rPr>
                <w:b/>
                <w:bCs/>
                <w:sz w:val="20"/>
                <w:szCs w:val="20"/>
              </w:rPr>
              <w:t>&lt;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373E4E">
              <w:rPr>
                <w:b/>
                <w:bCs/>
                <w:sz w:val="20"/>
                <w:szCs w:val="20"/>
              </w:rPr>
              <w:t>0.001*</w:t>
            </w:r>
          </w:p>
        </w:tc>
        <w:tc>
          <w:tcPr>
            <w:tcW w:w="2448" w:type="dxa"/>
          </w:tcPr>
          <w:p w14:paraId="74668976" w14:textId="77777777" w:rsidR="00580F2E" w:rsidRPr="00856DD2" w:rsidRDefault="00580F2E" w:rsidP="00580F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580F2E" w14:paraId="788528B4" w14:textId="77777777" w:rsidTr="00580F2E">
        <w:tc>
          <w:tcPr>
            <w:tcW w:w="2448" w:type="dxa"/>
          </w:tcPr>
          <w:p w14:paraId="4ED34AF2" w14:textId="77777777" w:rsidR="00580F2E" w:rsidRPr="00D9536E" w:rsidRDefault="00580F2E" w:rsidP="00580F2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</w:tcPr>
          <w:p w14:paraId="1AEEFE2F" w14:textId="77777777" w:rsidR="00580F2E" w:rsidRDefault="00580F2E" w:rsidP="00580F2E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</w:tcPr>
          <w:p w14:paraId="5D9A0380" w14:textId="77777777" w:rsidR="00580F2E" w:rsidRDefault="00580F2E" w:rsidP="00580F2E">
            <w:pPr>
              <w:rPr>
                <w:sz w:val="20"/>
                <w:szCs w:val="20"/>
              </w:rPr>
            </w:pPr>
          </w:p>
        </w:tc>
      </w:tr>
      <w:tr w:rsidR="00580F2E" w14:paraId="7DCE78BD" w14:textId="77777777" w:rsidTr="00580F2E">
        <w:tc>
          <w:tcPr>
            <w:tcW w:w="2448" w:type="dxa"/>
          </w:tcPr>
          <w:p w14:paraId="27776E1D" w14:textId="77777777" w:rsidR="00580F2E" w:rsidRPr="00856DD2" w:rsidRDefault="00580F2E" w:rsidP="00580F2E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RVO</w:t>
            </w:r>
          </w:p>
        </w:tc>
        <w:tc>
          <w:tcPr>
            <w:tcW w:w="2448" w:type="dxa"/>
          </w:tcPr>
          <w:p w14:paraId="2BC81798" w14:textId="77777777" w:rsidR="00580F2E" w:rsidRPr="00373E4E" w:rsidRDefault="00580F2E" w:rsidP="00580F2E">
            <w:pPr>
              <w:rPr>
                <w:b/>
                <w:bCs/>
                <w:sz w:val="20"/>
                <w:szCs w:val="20"/>
              </w:rPr>
            </w:pPr>
            <w:r w:rsidRPr="00373E4E">
              <w:rPr>
                <w:b/>
                <w:bCs/>
                <w:sz w:val="20"/>
                <w:szCs w:val="20"/>
              </w:rPr>
              <w:t>&lt;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373E4E">
              <w:rPr>
                <w:b/>
                <w:bCs/>
                <w:sz w:val="20"/>
                <w:szCs w:val="20"/>
              </w:rPr>
              <w:t>0.001*</w:t>
            </w:r>
          </w:p>
        </w:tc>
        <w:tc>
          <w:tcPr>
            <w:tcW w:w="2448" w:type="dxa"/>
          </w:tcPr>
          <w:p w14:paraId="363DD984" w14:textId="77777777" w:rsidR="00580F2E" w:rsidRPr="00856DD2" w:rsidRDefault="00580F2E" w:rsidP="00580F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8</w:t>
            </w:r>
          </w:p>
        </w:tc>
      </w:tr>
      <w:tr w:rsidR="00580F2E" w14:paraId="5AE7B6E4" w14:textId="77777777" w:rsidTr="00580F2E">
        <w:tc>
          <w:tcPr>
            <w:tcW w:w="2448" w:type="dxa"/>
          </w:tcPr>
          <w:p w14:paraId="74FAD80D" w14:textId="77777777" w:rsidR="00580F2E" w:rsidRPr="00D9536E" w:rsidRDefault="00580F2E" w:rsidP="00580F2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</w:tcPr>
          <w:p w14:paraId="563F726B" w14:textId="77777777" w:rsidR="00580F2E" w:rsidRDefault="00580F2E" w:rsidP="00580F2E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</w:tcPr>
          <w:p w14:paraId="5B154AE9" w14:textId="77777777" w:rsidR="00580F2E" w:rsidRDefault="00580F2E" w:rsidP="00580F2E">
            <w:pPr>
              <w:rPr>
                <w:sz w:val="20"/>
                <w:szCs w:val="20"/>
              </w:rPr>
            </w:pPr>
          </w:p>
        </w:tc>
      </w:tr>
    </w:tbl>
    <w:p w14:paraId="4FEF7CF8" w14:textId="77777777" w:rsidR="00B16A0A" w:rsidRDefault="00B16A0A"/>
    <w:sectPr w:rsidR="00B16A0A" w:rsidSect="00EA47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CBC"/>
    <w:rsid w:val="00374C82"/>
    <w:rsid w:val="00580F2E"/>
    <w:rsid w:val="00B16A0A"/>
    <w:rsid w:val="00E43CBC"/>
    <w:rsid w:val="00EA4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B066AC"/>
  <w15:chartTrackingRefBased/>
  <w15:docId w15:val="{8463F9EE-6DE4-D44E-83F7-468850C3A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CB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C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6A0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A0A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Ahsanuddin</dc:creator>
  <cp:keywords/>
  <dc:description/>
  <cp:lastModifiedBy>Sofia Ahsanuddin</cp:lastModifiedBy>
  <cp:revision>2</cp:revision>
  <dcterms:created xsi:type="dcterms:W3CDTF">2023-02-04T22:04:00Z</dcterms:created>
  <dcterms:modified xsi:type="dcterms:W3CDTF">2023-02-04T22:04:00Z</dcterms:modified>
</cp:coreProperties>
</file>